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Cs w:val="20"/>
        </w:rPr>
        <w:t xml:space="preserve">Table S1. </w:t>
      </w:r>
      <w:r>
        <w:rPr>
          <w:rFonts w:cs="Arial"/>
          <w:i/>
          <w:szCs w:val="20"/>
        </w:rPr>
        <w:t>Leptospira</w:t>
      </w:r>
      <w:r>
        <w:rPr>
          <w:rFonts w:cs="Arial"/>
          <w:szCs w:val="20"/>
        </w:rPr>
        <w:t xml:space="preserve"> strains used for the </w:t>
      </w:r>
      <w:r>
        <w:rPr>
          <w:rFonts w:cs="Arial"/>
          <w:i/>
          <w:szCs w:val="20"/>
        </w:rPr>
        <w:t>S10</w:t>
      </w:r>
      <w:r>
        <w:rPr>
          <w:rFonts w:cs="Arial"/>
          <w:szCs w:val="20"/>
        </w:rPr>
        <w:t>-</w:t>
      </w:r>
      <w:r>
        <w:rPr>
          <w:rFonts w:cs="Arial"/>
          <w:i/>
          <w:szCs w:val="20"/>
        </w:rPr>
        <w:t>spc</w:t>
      </w:r>
      <w:r>
        <w:rPr>
          <w:rFonts w:cs="Arial"/>
          <w:szCs w:val="20"/>
        </w:rPr>
        <w:t>-</w:t>
      </w:r>
      <w:r>
        <w:rPr>
          <w:rFonts w:eastAsia="Symbol" w:cs="Symbol" w:ascii="Symbol" w:hAnsi="Symbol"/>
          <w:szCs w:val="20"/>
        </w:rPr>
        <w:t></w:t>
      </w:r>
      <w:r>
        <w:rPr>
          <w:rFonts w:cs="Arial"/>
          <w:szCs w:val="20"/>
        </w:rPr>
        <w:t xml:space="preserve"> locus study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08"/>
        <w:gridCol w:w="1800"/>
        <w:gridCol w:w="1788"/>
        <w:gridCol w:w="1908"/>
        <w:gridCol w:w="1440"/>
        <w:gridCol w:w="576"/>
      </w:tblGrid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rovar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rogroup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Speci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.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 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x.A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zhuang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2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alexander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 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x.A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gl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8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alexander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 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f.SE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toc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rang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oc 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iflexa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   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HB2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canic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27 Burgas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   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BM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lum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lum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1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   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BM0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lum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lum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   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BM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tellon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lum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tellon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   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JV0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ylonic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yase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   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TA2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kke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jroe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uth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 *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.JB1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djo-bov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B1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 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.Lely6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djo-bov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ly 6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 *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.L5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djo-bov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5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 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.Sponsele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djo-bov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sele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JV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ldrat Batavia 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HB0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le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l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TA0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sub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sub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PY1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wal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lu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HB1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ni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TA2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davia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taviae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-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HB3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ro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jroe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suli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HB3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anz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bo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AS0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 9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JV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HB2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onic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 Pol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JV0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exjaln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ex Jal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AT1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ebarn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9/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. borgpetersenii 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TA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epelitsi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TA1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nis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 2/6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HB0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sfold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sf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borgpetersen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 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n.BUT 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urstbridge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urstbridg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UT 6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faine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1. 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Ina.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Lyme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Lym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s-ES"/>
              </w:rPr>
              <w:t xml:space="preserve">L. inadai 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2. *+●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Ina.CA1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Malaya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Canicol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H 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s-ES"/>
              </w:rPr>
              <w:t>L. inad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T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yami 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S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ngkok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gkok D-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.BT0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avia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av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 Tiene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CA1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jami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jami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CA0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je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je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PY0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gg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gg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IC0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ki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ki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S0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ratislava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z Bratislav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CA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om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an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IC1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udapest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PY1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lo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 64-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  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CA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nd Utrecht IV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  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.M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penhageni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20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   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T1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asim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asi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   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S0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gis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d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   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IC1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m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   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HB3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aweer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awee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   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t1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rungi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jasiman 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ru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   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HB2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emolytic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 *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HB15A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djo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jroe 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djoprajit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   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S1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wai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 62-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   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HB0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 *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IC0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G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   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CA0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ns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     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PO06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newicki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mona 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 10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HB0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asto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asto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   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CA1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uwait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36/2/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 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Lai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PY0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ila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 3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IC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karso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karso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HB1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anens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nd H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PO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jakov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mona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jakov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T0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or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ores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S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uenchen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ünchen C 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IC0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am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a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BT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djan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av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dja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 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PO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mona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mona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mon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0. 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CA1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landver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 10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T0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hmat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hma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HB2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ard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jroe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chardso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PY0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inso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ins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.HB3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umanic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 2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CA0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ueffner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eermuis 90 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T0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tot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jasiman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to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HB1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zwajizak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ni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zwajizak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AT1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rasingh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rasingh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.HB1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lff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r.CA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fa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col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fan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kirschner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 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r.AT2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m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kirschner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r.IC1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gver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erohaemorrhag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T 60-69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kirschner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r.AT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lgaric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colaevo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kirschner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r.AT1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embo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embo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kirschner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r.CY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nopter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nopter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522 C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kirschner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r.AT0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inaceiaurit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umnal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ineceus Auritus 6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kirschner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y.JV0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fia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fia 8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meyer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  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g.BT09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entiniensis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aviae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ludo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noguchii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g.TA1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imagu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hermani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noguch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g.AT1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uallaga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asiman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noguch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 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g.CZ214K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nama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nama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Z 214 K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noguch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 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g.1161U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echimys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mona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61 U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noguch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PY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x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-6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TA0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chafalaya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U 10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TA0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lanta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 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SH0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budieri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rmani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 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PY0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u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W-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  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TA02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keri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 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BT0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bo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av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5 U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1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y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ni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7 U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0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incan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 6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BT0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siliensi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av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 7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GR0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lzona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potyphos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 1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   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PY1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ep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W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  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TA16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arien 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 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JV1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uminens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TA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u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3 K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1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orgia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ni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 1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3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iano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vino 1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2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ga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3 U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3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ricur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v. 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BT0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bb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avia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 3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u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domadi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 2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CY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paruca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nopter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N-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TA1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et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VL 1098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PY1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ncestown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VL 1124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TA1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JV0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o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min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 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3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parupa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PY1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marti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genes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 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. 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SH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rma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rman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2 K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.  !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1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aquite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VL 32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HB2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inidad 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roe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VL 340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 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PO0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ica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mona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 2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JV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gonicas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n.IC1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aver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rmin 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 3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santarosa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 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.Celledon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edon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edon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lledoni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weil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ei.JV0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vani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weil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.  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ei.TA1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gati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ssovi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90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weil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. *+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.Sarmi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min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min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rm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weilii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Tekstopmerking"/>
        <w:spacing w:lineRule="auto" w:line="480"/>
        <w:rPr/>
      </w:pPr>
      <w:r>
        <w:rPr>
          <w:rFonts w:cs="Arial"/>
          <w:szCs w:val="20"/>
        </w:rPr>
        <w:t xml:space="preserve">* Strains used in MLST analysis, + Strains used in the binary data analysis, ● Strain reclassified as </w:t>
      </w:r>
      <w:r>
        <w:rPr>
          <w:rFonts w:cs="Arial"/>
          <w:i/>
          <w:szCs w:val="20"/>
        </w:rPr>
        <w:t xml:space="preserve">L. interrogans </w:t>
      </w:r>
      <w:r>
        <w:rPr>
          <w:rFonts w:cs="Arial"/>
          <w:szCs w:val="20"/>
        </w:rPr>
        <w:t>from this paper,</w:t>
      </w:r>
    </w:p>
    <w:p>
      <w:pPr>
        <w:pStyle w:val="Normal"/>
        <w:spacing w:lineRule="auto" w:line="480"/>
        <w:rPr>
          <w:rFonts w:cs="Arial"/>
          <w:szCs w:val="20"/>
        </w:rPr>
      </w:pPr>
      <w:r>
        <w:rPr>
          <w:rFonts w:cs="Arial"/>
          <w:szCs w:val="20"/>
        </w:rPr>
        <w:t>! Mislabeled by the reference.</w:t>
      </w:r>
    </w:p>
    <w:p>
      <w:pPr>
        <w:pStyle w:val="Normal"/>
        <w:rPr>
          <w:rFonts w:cs="Arial"/>
          <w:szCs w:val="16"/>
        </w:rPr>
      </w:pPr>
      <w:r>
        <w:rPr>
          <w:rFonts w:cs="Arial"/>
          <w:szCs w:val="16"/>
          <w:vertAlign w:val="superscript"/>
        </w:rPr>
        <w:t xml:space="preserve"># </w:t>
      </w:r>
      <w:r>
        <w:rPr>
          <w:rFonts w:cs="Arial"/>
          <w:szCs w:val="16"/>
        </w:rPr>
        <w:t>References: (A) is Brenner et al., 1999; (B) is Perolat et al., 1998; (C) is ‘This paper’.</w:t>
      </w:r>
    </w:p>
    <w:p>
      <w:pPr>
        <w:pStyle w:val="Normal"/>
        <w:rPr>
          <w:rFonts w:cs="Arial"/>
          <w:szCs w:val="16"/>
        </w:rPr>
      </w:pPr>
      <w:r>
        <w:rPr>
          <w:rFonts w:cs="Arial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6:27:00Z</dcterms:created>
  <dc:creator>rudyh</dc:creator>
  <dc:description/>
  <cp:keywords/>
  <dc:language>en-US</dc:language>
  <cp:lastModifiedBy>AhmedA</cp:lastModifiedBy>
  <dcterms:modified xsi:type="dcterms:W3CDTF">2008-06-04T12:35:00Z</dcterms:modified>
  <cp:revision>3</cp:revision>
  <dc:subject/>
  <dc:title>Table S1</dc:title>
</cp:coreProperties>
</file>